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178" w:rsidRDefault="007B2A13">
      <w:r>
        <w:rPr>
          <w:rFonts w:asciiTheme="majorBidi" w:hAnsiTheme="majorBidi" w:cstheme="majorBidi"/>
          <w:szCs w:val="24"/>
        </w:rPr>
        <w:t xml:space="preserve">S1 Table. </w:t>
      </w:r>
      <w:r w:rsidRPr="00774DA2">
        <w:rPr>
          <w:rFonts w:asciiTheme="majorBidi" w:hAnsiTheme="majorBidi" w:cstheme="majorBidi"/>
          <w:szCs w:val="24"/>
        </w:rPr>
        <w:t>Sp</w:t>
      </w:r>
      <w:r>
        <w:rPr>
          <w:rFonts w:asciiTheme="majorBidi" w:hAnsiTheme="majorBidi" w:cstheme="majorBidi"/>
          <w:szCs w:val="24"/>
        </w:rPr>
        <w:t>ecimen Numbers for St. Bride’s S</w:t>
      </w:r>
      <w:r w:rsidRPr="00774DA2">
        <w:rPr>
          <w:rFonts w:asciiTheme="majorBidi" w:hAnsiTheme="majorBidi" w:cstheme="majorBidi"/>
          <w:szCs w:val="24"/>
        </w:rPr>
        <w:t xml:space="preserve">keletons </w:t>
      </w:r>
      <w:r>
        <w:rPr>
          <w:rFonts w:asciiTheme="majorBidi" w:hAnsiTheme="majorBidi" w:cstheme="majorBidi"/>
          <w:szCs w:val="24"/>
        </w:rPr>
        <w:t>U</w:t>
      </w:r>
      <w:r w:rsidRPr="00774DA2">
        <w:rPr>
          <w:rFonts w:asciiTheme="majorBidi" w:hAnsiTheme="majorBidi" w:cstheme="majorBidi"/>
          <w:szCs w:val="24"/>
        </w:rPr>
        <w:t xml:space="preserve">sed in this </w:t>
      </w:r>
      <w:r>
        <w:rPr>
          <w:rFonts w:asciiTheme="majorBidi" w:hAnsiTheme="majorBidi" w:cstheme="majorBidi"/>
          <w:szCs w:val="24"/>
        </w:rPr>
        <w:t>S</w:t>
      </w:r>
      <w:r w:rsidRPr="00774DA2">
        <w:rPr>
          <w:rFonts w:asciiTheme="majorBidi" w:hAnsiTheme="majorBidi" w:cstheme="majorBidi"/>
          <w:szCs w:val="24"/>
        </w:rPr>
        <w:t>tudy</w:t>
      </w:r>
      <w:bookmarkStart w:id="0" w:name="_GoBack"/>
      <w:bookmarkEnd w:id="0"/>
    </w:p>
    <w:tbl>
      <w:tblPr>
        <w:tblW w:w="2019" w:type="dxa"/>
        <w:tblLook w:val="04A0" w:firstRow="1" w:lastRow="0" w:firstColumn="1" w:lastColumn="0" w:noHBand="0" w:noVBand="1"/>
      </w:tblPr>
      <w:tblGrid>
        <w:gridCol w:w="1043"/>
        <w:gridCol w:w="976"/>
      </w:tblGrid>
      <w:tr w:rsidR="002C5E94" w:rsidRPr="002C5E94" w:rsidTr="00714178">
        <w:trPr>
          <w:trHeight w:val="300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proofErr w:type="spellStart"/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itecode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Context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3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4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5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6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7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8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9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0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1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2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3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4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5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6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7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8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0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1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2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6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7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8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9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31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33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42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43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44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45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46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47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48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49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50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51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52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53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lastRenderedPageBreak/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54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55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56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57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58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59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60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61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62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63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64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65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66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67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68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69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70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71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72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73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74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75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76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77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78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79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80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81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82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83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84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85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86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87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88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89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90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91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92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93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94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lastRenderedPageBreak/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95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96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97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98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99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00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01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02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03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04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05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06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07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08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09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10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11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12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13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14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15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16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17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18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19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20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21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22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23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24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25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26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27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28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29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30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31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32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33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34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35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lastRenderedPageBreak/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36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37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38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39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40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41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43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44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45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46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47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48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49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50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51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52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53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54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55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56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57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58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59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60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61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62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63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64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65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66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67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68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69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70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71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72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73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74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75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76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77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lastRenderedPageBreak/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78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79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80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81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82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83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84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85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86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87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88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90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91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92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93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94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95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96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97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98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199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00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01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02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03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04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05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06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07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08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09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10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11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12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13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14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15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16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18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19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20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lastRenderedPageBreak/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21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22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23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24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25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26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27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28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29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30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31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32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33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34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35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36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37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38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39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40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41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42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43</w:t>
            </w:r>
          </w:p>
        </w:tc>
      </w:tr>
      <w:tr w:rsidR="002C5E94" w:rsidRPr="002C5E94" w:rsidTr="00714178">
        <w:trPr>
          <w:trHeight w:val="300"/>
        </w:trPr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SB7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E94" w:rsidRPr="002C5E94" w:rsidRDefault="002C5E94" w:rsidP="002C5E9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2C5E94">
              <w:rPr>
                <w:rFonts w:asciiTheme="majorBidi" w:eastAsia="Times New Roman" w:hAnsiTheme="majorBidi" w:cstheme="majorBidi"/>
                <w:color w:val="000000"/>
                <w:szCs w:val="24"/>
              </w:rPr>
              <w:t>244</w:t>
            </w:r>
          </w:p>
        </w:tc>
      </w:tr>
    </w:tbl>
    <w:p w:rsidR="00CC4DFD" w:rsidRDefault="00CC4DFD"/>
    <w:sectPr w:rsidR="00CC4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E94"/>
    <w:rsid w:val="000018F7"/>
    <w:rsid w:val="0000319D"/>
    <w:rsid w:val="00003DB9"/>
    <w:rsid w:val="00011579"/>
    <w:rsid w:val="00020C61"/>
    <w:rsid w:val="0002464E"/>
    <w:rsid w:val="00026A91"/>
    <w:rsid w:val="00031657"/>
    <w:rsid w:val="00032506"/>
    <w:rsid w:val="0004041F"/>
    <w:rsid w:val="00045F31"/>
    <w:rsid w:val="00065D5C"/>
    <w:rsid w:val="00087325"/>
    <w:rsid w:val="00095C58"/>
    <w:rsid w:val="000A4F0B"/>
    <w:rsid w:val="000D62CF"/>
    <w:rsid w:val="000F0E53"/>
    <w:rsid w:val="000F406D"/>
    <w:rsid w:val="000F5B7D"/>
    <w:rsid w:val="000F6F8A"/>
    <w:rsid w:val="001054D0"/>
    <w:rsid w:val="0011006A"/>
    <w:rsid w:val="00120854"/>
    <w:rsid w:val="0013042A"/>
    <w:rsid w:val="001523B8"/>
    <w:rsid w:val="00157492"/>
    <w:rsid w:val="00167223"/>
    <w:rsid w:val="00177FE9"/>
    <w:rsid w:val="0018675A"/>
    <w:rsid w:val="00186A7B"/>
    <w:rsid w:val="001A4D08"/>
    <w:rsid w:val="001B231E"/>
    <w:rsid w:val="001E7396"/>
    <w:rsid w:val="001F04F2"/>
    <w:rsid w:val="001F2B1F"/>
    <w:rsid w:val="00225E4F"/>
    <w:rsid w:val="00236D1D"/>
    <w:rsid w:val="002606A2"/>
    <w:rsid w:val="00272295"/>
    <w:rsid w:val="002765C3"/>
    <w:rsid w:val="002B0068"/>
    <w:rsid w:val="002C5E94"/>
    <w:rsid w:val="002C7487"/>
    <w:rsid w:val="002D10CB"/>
    <w:rsid w:val="002D173F"/>
    <w:rsid w:val="002D51B2"/>
    <w:rsid w:val="002E20D9"/>
    <w:rsid w:val="003042B1"/>
    <w:rsid w:val="00306F68"/>
    <w:rsid w:val="0031140A"/>
    <w:rsid w:val="00315431"/>
    <w:rsid w:val="00326CC2"/>
    <w:rsid w:val="00341F62"/>
    <w:rsid w:val="003429E4"/>
    <w:rsid w:val="00346B58"/>
    <w:rsid w:val="00354C5A"/>
    <w:rsid w:val="00357D71"/>
    <w:rsid w:val="003604C8"/>
    <w:rsid w:val="003764EC"/>
    <w:rsid w:val="003773B7"/>
    <w:rsid w:val="003948EB"/>
    <w:rsid w:val="00394E76"/>
    <w:rsid w:val="003A3DE5"/>
    <w:rsid w:val="003A7D0C"/>
    <w:rsid w:val="003C0357"/>
    <w:rsid w:val="003C3473"/>
    <w:rsid w:val="003D3FDD"/>
    <w:rsid w:val="003F0526"/>
    <w:rsid w:val="003F1902"/>
    <w:rsid w:val="003F255B"/>
    <w:rsid w:val="003F5945"/>
    <w:rsid w:val="00402043"/>
    <w:rsid w:val="0041155D"/>
    <w:rsid w:val="00415C49"/>
    <w:rsid w:val="0043340A"/>
    <w:rsid w:val="00465ED7"/>
    <w:rsid w:val="004714B8"/>
    <w:rsid w:val="00476942"/>
    <w:rsid w:val="00493F5F"/>
    <w:rsid w:val="004A7684"/>
    <w:rsid w:val="004B61AF"/>
    <w:rsid w:val="004C2CDC"/>
    <w:rsid w:val="004C7D26"/>
    <w:rsid w:val="004D2005"/>
    <w:rsid w:val="004D2504"/>
    <w:rsid w:val="004D7045"/>
    <w:rsid w:val="004F7823"/>
    <w:rsid w:val="00503A35"/>
    <w:rsid w:val="005205CA"/>
    <w:rsid w:val="005479DE"/>
    <w:rsid w:val="005503CD"/>
    <w:rsid w:val="00561BF4"/>
    <w:rsid w:val="00586580"/>
    <w:rsid w:val="005938DB"/>
    <w:rsid w:val="005967CB"/>
    <w:rsid w:val="00597D2F"/>
    <w:rsid w:val="005A7999"/>
    <w:rsid w:val="005C4930"/>
    <w:rsid w:val="005D0C2C"/>
    <w:rsid w:val="005D4E41"/>
    <w:rsid w:val="005E7186"/>
    <w:rsid w:val="005F6A18"/>
    <w:rsid w:val="0062739D"/>
    <w:rsid w:val="00637200"/>
    <w:rsid w:val="0064482B"/>
    <w:rsid w:val="00667D2E"/>
    <w:rsid w:val="00672F9B"/>
    <w:rsid w:val="00675083"/>
    <w:rsid w:val="006943AF"/>
    <w:rsid w:val="006A508B"/>
    <w:rsid w:val="006D1F1E"/>
    <w:rsid w:val="006D33AA"/>
    <w:rsid w:val="006F21D3"/>
    <w:rsid w:val="006F4807"/>
    <w:rsid w:val="006F7602"/>
    <w:rsid w:val="00704AC3"/>
    <w:rsid w:val="00706FC1"/>
    <w:rsid w:val="00711C71"/>
    <w:rsid w:val="00711DE8"/>
    <w:rsid w:val="00714178"/>
    <w:rsid w:val="007201DE"/>
    <w:rsid w:val="00721C4E"/>
    <w:rsid w:val="007243F2"/>
    <w:rsid w:val="007262C9"/>
    <w:rsid w:val="00741A04"/>
    <w:rsid w:val="00750E4B"/>
    <w:rsid w:val="00753409"/>
    <w:rsid w:val="00755DC2"/>
    <w:rsid w:val="0075685E"/>
    <w:rsid w:val="00776FCD"/>
    <w:rsid w:val="007807FB"/>
    <w:rsid w:val="007A073E"/>
    <w:rsid w:val="007A3263"/>
    <w:rsid w:val="007A32C0"/>
    <w:rsid w:val="007B2A13"/>
    <w:rsid w:val="007C26A6"/>
    <w:rsid w:val="007C705B"/>
    <w:rsid w:val="007E12C8"/>
    <w:rsid w:val="00802530"/>
    <w:rsid w:val="008050A1"/>
    <w:rsid w:val="0080783E"/>
    <w:rsid w:val="0081087B"/>
    <w:rsid w:val="00813BC7"/>
    <w:rsid w:val="0081451B"/>
    <w:rsid w:val="00815AC2"/>
    <w:rsid w:val="008546A0"/>
    <w:rsid w:val="00855051"/>
    <w:rsid w:val="008648E9"/>
    <w:rsid w:val="00877DBA"/>
    <w:rsid w:val="008829D8"/>
    <w:rsid w:val="008A382C"/>
    <w:rsid w:val="008B126E"/>
    <w:rsid w:val="008B4778"/>
    <w:rsid w:val="008B75D8"/>
    <w:rsid w:val="008D55E0"/>
    <w:rsid w:val="008D6410"/>
    <w:rsid w:val="008D70E5"/>
    <w:rsid w:val="008E270B"/>
    <w:rsid w:val="008F6EC4"/>
    <w:rsid w:val="009205CA"/>
    <w:rsid w:val="00923F0E"/>
    <w:rsid w:val="0094556E"/>
    <w:rsid w:val="0096064E"/>
    <w:rsid w:val="00964C57"/>
    <w:rsid w:val="00965A57"/>
    <w:rsid w:val="00990E46"/>
    <w:rsid w:val="00993042"/>
    <w:rsid w:val="0099766B"/>
    <w:rsid w:val="009A0E03"/>
    <w:rsid w:val="009B4251"/>
    <w:rsid w:val="009B685C"/>
    <w:rsid w:val="009C53AD"/>
    <w:rsid w:val="009E25C3"/>
    <w:rsid w:val="00A364D3"/>
    <w:rsid w:val="00A4351A"/>
    <w:rsid w:val="00A463BD"/>
    <w:rsid w:val="00A54980"/>
    <w:rsid w:val="00A5703D"/>
    <w:rsid w:val="00A666D5"/>
    <w:rsid w:val="00A704B3"/>
    <w:rsid w:val="00A74082"/>
    <w:rsid w:val="00A76B50"/>
    <w:rsid w:val="00A912C8"/>
    <w:rsid w:val="00A96AC1"/>
    <w:rsid w:val="00B01728"/>
    <w:rsid w:val="00B02DA4"/>
    <w:rsid w:val="00B30E14"/>
    <w:rsid w:val="00B33800"/>
    <w:rsid w:val="00B35B32"/>
    <w:rsid w:val="00B508FE"/>
    <w:rsid w:val="00B94B04"/>
    <w:rsid w:val="00BA0857"/>
    <w:rsid w:val="00BA59BD"/>
    <w:rsid w:val="00BC2120"/>
    <w:rsid w:val="00BC3FCC"/>
    <w:rsid w:val="00BC6F05"/>
    <w:rsid w:val="00BD19C8"/>
    <w:rsid w:val="00BE06CA"/>
    <w:rsid w:val="00BE30C8"/>
    <w:rsid w:val="00C04852"/>
    <w:rsid w:val="00C701B5"/>
    <w:rsid w:val="00C761AB"/>
    <w:rsid w:val="00C864C0"/>
    <w:rsid w:val="00C96C5D"/>
    <w:rsid w:val="00CA1084"/>
    <w:rsid w:val="00CB1B08"/>
    <w:rsid w:val="00CB4950"/>
    <w:rsid w:val="00CC2E0E"/>
    <w:rsid w:val="00CC4DFD"/>
    <w:rsid w:val="00CC6CE8"/>
    <w:rsid w:val="00CD24DE"/>
    <w:rsid w:val="00CD54EA"/>
    <w:rsid w:val="00CF6568"/>
    <w:rsid w:val="00D00E1A"/>
    <w:rsid w:val="00D2053C"/>
    <w:rsid w:val="00D33C60"/>
    <w:rsid w:val="00D4009F"/>
    <w:rsid w:val="00D91166"/>
    <w:rsid w:val="00DC47CD"/>
    <w:rsid w:val="00DD17DD"/>
    <w:rsid w:val="00DD53E6"/>
    <w:rsid w:val="00DE1A46"/>
    <w:rsid w:val="00DE239F"/>
    <w:rsid w:val="00DE4718"/>
    <w:rsid w:val="00E04618"/>
    <w:rsid w:val="00E11CDD"/>
    <w:rsid w:val="00E12DF7"/>
    <w:rsid w:val="00E179EB"/>
    <w:rsid w:val="00E20F07"/>
    <w:rsid w:val="00E22A52"/>
    <w:rsid w:val="00E27F6D"/>
    <w:rsid w:val="00E3198E"/>
    <w:rsid w:val="00E32E68"/>
    <w:rsid w:val="00E36F3F"/>
    <w:rsid w:val="00E615B9"/>
    <w:rsid w:val="00E66C30"/>
    <w:rsid w:val="00E73D49"/>
    <w:rsid w:val="00E7534A"/>
    <w:rsid w:val="00EA260D"/>
    <w:rsid w:val="00EC013D"/>
    <w:rsid w:val="00EC5B9B"/>
    <w:rsid w:val="00EC5BF6"/>
    <w:rsid w:val="00EC7A2C"/>
    <w:rsid w:val="00ED63ED"/>
    <w:rsid w:val="00EF3A4E"/>
    <w:rsid w:val="00F054B9"/>
    <w:rsid w:val="00F105AF"/>
    <w:rsid w:val="00F42BF8"/>
    <w:rsid w:val="00F43E9E"/>
    <w:rsid w:val="00F55F67"/>
    <w:rsid w:val="00F60CAC"/>
    <w:rsid w:val="00F74485"/>
    <w:rsid w:val="00F8403C"/>
    <w:rsid w:val="00F85319"/>
    <w:rsid w:val="00F90DE1"/>
    <w:rsid w:val="00FA6C11"/>
    <w:rsid w:val="00FC752B"/>
    <w:rsid w:val="00FF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20B39F-3606-4B8D-BCBD-E99936D35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771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van Schaik</dc:creator>
  <cp:keywords/>
  <dc:description/>
  <cp:lastModifiedBy>Katherine van Schaik</cp:lastModifiedBy>
  <cp:revision>2</cp:revision>
  <dcterms:created xsi:type="dcterms:W3CDTF">2018-04-18T01:10:00Z</dcterms:created>
  <dcterms:modified xsi:type="dcterms:W3CDTF">2018-04-18T01:10:00Z</dcterms:modified>
</cp:coreProperties>
</file>